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73284B" w14:textId="3820860E" w:rsidR="00381131" w:rsidRPr="0043017B" w:rsidRDefault="0043017B" w:rsidP="00381131">
      <w:bookmarkStart w:id="0" w:name="_GoBack"/>
      <w:bookmarkEnd w:id="0"/>
      <w:r>
        <w:rPr>
          <w:b/>
        </w:rPr>
        <w:t>Additional Table</w:t>
      </w:r>
      <w:r w:rsidR="00381131">
        <w:rPr>
          <w:b/>
        </w:rPr>
        <w:t xml:space="preserve">. </w:t>
      </w:r>
      <w:proofErr w:type="gramStart"/>
      <w:r w:rsidR="00381131" w:rsidRPr="00E9678B">
        <w:rPr>
          <w:b/>
        </w:rPr>
        <w:t>Correlation between biomarkers.</w:t>
      </w:r>
      <w:proofErr w:type="gramEnd"/>
      <w:r w:rsidR="00381131" w:rsidRPr="00E9678B">
        <w:rPr>
          <w:b/>
        </w:rPr>
        <w:t xml:space="preserve"> </w:t>
      </w:r>
      <w:proofErr w:type="gramStart"/>
      <w:r w:rsidR="00381131" w:rsidRPr="0043017B">
        <w:t>Correlation coefficients greater than 0.5 are highlighted in red.</w:t>
      </w:r>
      <w:proofErr w:type="gramEnd"/>
      <w:r w:rsidR="00F72EAF" w:rsidRPr="0043017B">
        <w:t xml:space="preserve"> </w:t>
      </w:r>
    </w:p>
    <w:tbl>
      <w:tblPr>
        <w:tblW w:w="92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689"/>
        <w:gridCol w:w="907"/>
        <w:gridCol w:w="906"/>
        <w:gridCol w:w="906"/>
        <w:gridCol w:w="906"/>
        <w:gridCol w:w="906"/>
        <w:gridCol w:w="906"/>
        <w:gridCol w:w="906"/>
        <w:gridCol w:w="906"/>
      </w:tblGrid>
      <w:tr w:rsidR="00381131" w:rsidRPr="00C631A2" w14:paraId="41B6350A" w14:textId="77777777" w:rsidTr="00914F6D">
        <w:trPr>
          <w:trHeight w:val="298"/>
        </w:trPr>
        <w:tc>
          <w:tcPr>
            <w:tcW w:w="1276" w:type="dxa"/>
          </w:tcPr>
          <w:p w14:paraId="7CDD9784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9" w:type="dxa"/>
          </w:tcPr>
          <w:p w14:paraId="5C0A8DB9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14:paraId="1BEBEC45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PSP</w:t>
            </w:r>
          </w:p>
        </w:tc>
        <w:tc>
          <w:tcPr>
            <w:tcW w:w="906" w:type="dxa"/>
          </w:tcPr>
          <w:p w14:paraId="44D3C26C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gramStart"/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sCD25</w:t>
            </w:r>
            <w:proofErr w:type="gramEnd"/>
          </w:p>
        </w:tc>
        <w:tc>
          <w:tcPr>
            <w:tcW w:w="906" w:type="dxa"/>
          </w:tcPr>
          <w:p w14:paraId="0AD67B49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PCT</w:t>
            </w:r>
          </w:p>
        </w:tc>
        <w:tc>
          <w:tcPr>
            <w:tcW w:w="906" w:type="dxa"/>
          </w:tcPr>
          <w:p w14:paraId="61444F06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HBP</w:t>
            </w:r>
          </w:p>
        </w:tc>
        <w:tc>
          <w:tcPr>
            <w:tcW w:w="906" w:type="dxa"/>
          </w:tcPr>
          <w:p w14:paraId="1498792A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IL6</w:t>
            </w:r>
          </w:p>
        </w:tc>
        <w:tc>
          <w:tcPr>
            <w:tcW w:w="906" w:type="dxa"/>
          </w:tcPr>
          <w:p w14:paraId="386D0DE2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IL8</w:t>
            </w:r>
          </w:p>
        </w:tc>
        <w:tc>
          <w:tcPr>
            <w:tcW w:w="906" w:type="dxa"/>
          </w:tcPr>
          <w:p w14:paraId="4ABA77D5" w14:textId="233D827E" w:rsidR="00381131" w:rsidRPr="00C631A2" w:rsidRDefault="001F7D29" w:rsidP="00914F6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IL1</w:t>
            </w:r>
            <w:r w:rsidRPr="001F7D29">
              <w:rPr>
                <w:rFonts w:ascii="Lucida Grande" w:hAnsi="Lucida Grande" w:cs="Lucida Grande"/>
                <w:b/>
                <w:color w:val="000000"/>
                <w:sz w:val="18"/>
                <w:szCs w:val="18"/>
              </w:rPr>
              <w:t>β</w:t>
            </w:r>
          </w:p>
        </w:tc>
        <w:tc>
          <w:tcPr>
            <w:tcW w:w="906" w:type="dxa"/>
          </w:tcPr>
          <w:p w14:paraId="6E941352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GMCSF</w:t>
            </w:r>
          </w:p>
        </w:tc>
      </w:tr>
      <w:tr w:rsidR="00381131" w:rsidRPr="00C631A2" w14:paraId="5A9B8EFF" w14:textId="77777777" w:rsidTr="00914F6D">
        <w:trPr>
          <w:trHeight w:val="298"/>
        </w:trPr>
        <w:tc>
          <w:tcPr>
            <w:tcW w:w="1276" w:type="dxa"/>
            <w:vMerge w:val="restart"/>
            <w:vAlign w:val="center"/>
          </w:tcPr>
          <w:p w14:paraId="061D8B0A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gramStart"/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sCD25</w:t>
            </w:r>
            <w:proofErr w:type="gramEnd"/>
          </w:p>
        </w:tc>
        <w:tc>
          <w:tcPr>
            <w:tcW w:w="689" w:type="dxa"/>
          </w:tcPr>
          <w:p w14:paraId="366BC045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gramStart"/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rho</w:t>
            </w:r>
            <w:proofErr w:type="gramEnd"/>
          </w:p>
        </w:tc>
        <w:tc>
          <w:tcPr>
            <w:tcW w:w="907" w:type="dxa"/>
          </w:tcPr>
          <w:p w14:paraId="5EBBF566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FF0000"/>
                <w:sz w:val="18"/>
                <w:szCs w:val="18"/>
              </w:rPr>
              <w:t>0.584</w:t>
            </w:r>
          </w:p>
        </w:tc>
        <w:tc>
          <w:tcPr>
            <w:tcW w:w="906" w:type="dxa"/>
            <w:shd w:val="clear" w:color="auto" w:fill="0D0D0D"/>
          </w:tcPr>
          <w:p w14:paraId="6BC23E31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15D8CC79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3928FC5F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7466AE1D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22327411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049B6873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5902C710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</w:tr>
      <w:tr w:rsidR="00381131" w:rsidRPr="00C631A2" w14:paraId="34DD59BD" w14:textId="77777777" w:rsidTr="00914F6D">
        <w:trPr>
          <w:trHeight w:val="136"/>
        </w:trPr>
        <w:tc>
          <w:tcPr>
            <w:tcW w:w="1276" w:type="dxa"/>
            <w:vMerge/>
            <w:vAlign w:val="center"/>
          </w:tcPr>
          <w:p w14:paraId="1CC9B2D7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89" w:type="dxa"/>
          </w:tcPr>
          <w:p w14:paraId="00DEB2A8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proofErr w:type="gramEnd"/>
          </w:p>
        </w:tc>
        <w:tc>
          <w:tcPr>
            <w:tcW w:w="907" w:type="dxa"/>
          </w:tcPr>
          <w:p w14:paraId="7A78949E" w14:textId="77777777" w:rsidR="00381131" w:rsidRPr="00C631A2" w:rsidRDefault="00427312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="00381131" w:rsidRPr="00C631A2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  <w:shd w:val="clear" w:color="auto" w:fill="0D0D0D"/>
          </w:tcPr>
          <w:p w14:paraId="7EEA7D70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04DB29CD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66DF578A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212E4092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066FE90D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0E4C3A31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1D61328F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</w:tr>
      <w:tr w:rsidR="00381131" w:rsidRPr="00C631A2" w14:paraId="122882CC" w14:textId="77777777" w:rsidTr="00914F6D">
        <w:trPr>
          <w:trHeight w:val="298"/>
        </w:trPr>
        <w:tc>
          <w:tcPr>
            <w:tcW w:w="1276" w:type="dxa"/>
            <w:vMerge w:val="restart"/>
            <w:vAlign w:val="center"/>
          </w:tcPr>
          <w:p w14:paraId="2AC86D92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PCT </w:t>
            </w:r>
          </w:p>
        </w:tc>
        <w:tc>
          <w:tcPr>
            <w:tcW w:w="689" w:type="dxa"/>
          </w:tcPr>
          <w:p w14:paraId="66203F92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gramStart"/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rho</w:t>
            </w:r>
            <w:proofErr w:type="gramEnd"/>
          </w:p>
        </w:tc>
        <w:tc>
          <w:tcPr>
            <w:tcW w:w="907" w:type="dxa"/>
          </w:tcPr>
          <w:p w14:paraId="7E33B374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FF0000"/>
                <w:sz w:val="18"/>
                <w:szCs w:val="18"/>
              </w:rPr>
              <w:t>0.591</w:t>
            </w:r>
          </w:p>
        </w:tc>
        <w:tc>
          <w:tcPr>
            <w:tcW w:w="906" w:type="dxa"/>
          </w:tcPr>
          <w:p w14:paraId="20786D2B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FF0000"/>
                <w:sz w:val="18"/>
                <w:szCs w:val="18"/>
              </w:rPr>
              <w:t>0.546</w:t>
            </w:r>
          </w:p>
        </w:tc>
        <w:tc>
          <w:tcPr>
            <w:tcW w:w="906" w:type="dxa"/>
            <w:shd w:val="clear" w:color="auto" w:fill="0D0D0D"/>
          </w:tcPr>
          <w:p w14:paraId="4700C032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02DA1323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031CD872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04A83FC6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45A33570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2145E9D6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</w:tr>
      <w:tr w:rsidR="00381131" w:rsidRPr="00C631A2" w14:paraId="3F630582" w14:textId="77777777" w:rsidTr="00914F6D">
        <w:trPr>
          <w:trHeight w:val="136"/>
        </w:trPr>
        <w:tc>
          <w:tcPr>
            <w:tcW w:w="1276" w:type="dxa"/>
            <w:vMerge/>
            <w:vAlign w:val="center"/>
          </w:tcPr>
          <w:p w14:paraId="372E8D99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89" w:type="dxa"/>
          </w:tcPr>
          <w:p w14:paraId="0FFAF6FC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proofErr w:type="gramEnd"/>
          </w:p>
        </w:tc>
        <w:tc>
          <w:tcPr>
            <w:tcW w:w="907" w:type="dxa"/>
          </w:tcPr>
          <w:p w14:paraId="29E1D134" w14:textId="77777777" w:rsidR="00381131" w:rsidRPr="00C631A2" w:rsidRDefault="00427312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</w:tcPr>
          <w:p w14:paraId="57237F72" w14:textId="77777777" w:rsidR="00381131" w:rsidRPr="00C631A2" w:rsidRDefault="00427312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  <w:shd w:val="clear" w:color="auto" w:fill="0D0D0D"/>
          </w:tcPr>
          <w:p w14:paraId="07DD242A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49C11A60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101DBAC8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5F933F54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2EF16DF5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7F140DD1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</w:tr>
      <w:tr w:rsidR="00381131" w:rsidRPr="00C631A2" w14:paraId="7FF53F52" w14:textId="77777777" w:rsidTr="00914F6D">
        <w:trPr>
          <w:trHeight w:val="298"/>
        </w:trPr>
        <w:tc>
          <w:tcPr>
            <w:tcW w:w="1276" w:type="dxa"/>
            <w:vMerge w:val="restart"/>
            <w:vAlign w:val="center"/>
          </w:tcPr>
          <w:p w14:paraId="54D72C5C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HBP</w:t>
            </w:r>
          </w:p>
        </w:tc>
        <w:tc>
          <w:tcPr>
            <w:tcW w:w="689" w:type="dxa"/>
          </w:tcPr>
          <w:p w14:paraId="5DCDA0FC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gramStart"/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rho</w:t>
            </w:r>
            <w:proofErr w:type="gramEnd"/>
          </w:p>
        </w:tc>
        <w:tc>
          <w:tcPr>
            <w:tcW w:w="907" w:type="dxa"/>
          </w:tcPr>
          <w:p w14:paraId="34A5BC0A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906" w:type="dxa"/>
          </w:tcPr>
          <w:p w14:paraId="552B92F7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906" w:type="dxa"/>
          </w:tcPr>
          <w:p w14:paraId="03B1E494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906" w:type="dxa"/>
            <w:shd w:val="clear" w:color="auto" w:fill="0D0D0D"/>
          </w:tcPr>
          <w:p w14:paraId="5A9AA2E2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79679CE0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16FA4958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1ADC7423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16601AEA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</w:tr>
      <w:tr w:rsidR="00381131" w:rsidRPr="00C631A2" w14:paraId="56AB4B6A" w14:textId="77777777" w:rsidTr="00914F6D">
        <w:trPr>
          <w:trHeight w:val="136"/>
        </w:trPr>
        <w:tc>
          <w:tcPr>
            <w:tcW w:w="1276" w:type="dxa"/>
            <w:vMerge/>
            <w:vAlign w:val="center"/>
          </w:tcPr>
          <w:p w14:paraId="7E8B3574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89" w:type="dxa"/>
          </w:tcPr>
          <w:p w14:paraId="3D8EAF55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proofErr w:type="gramEnd"/>
          </w:p>
        </w:tc>
        <w:tc>
          <w:tcPr>
            <w:tcW w:w="907" w:type="dxa"/>
          </w:tcPr>
          <w:p w14:paraId="25E92406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06" w:type="dxa"/>
          </w:tcPr>
          <w:p w14:paraId="7C17D357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06" w:type="dxa"/>
          </w:tcPr>
          <w:p w14:paraId="3913B6A7" w14:textId="77777777" w:rsidR="00381131" w:rsidRPr="00C631A2" w:rsidRDefault="00427312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  <w:shd w:val="clear" w:color="auto" w:fill="0D0D0D"/>
          </w:tcPr>
          <w:p w14:paraId="4452FCDC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3EBB55BE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33D5415A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1738DFAE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7BE9E2B6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</w:tr>
      <w:tr w:rsidR="00381131" w:rsidRPr="00C631A2" w14:paraId="40519897" w14:textId="77777777" w:rsidTr="00914F6D">
        <w:trPr>
          <w:trHeight w:val="298"/>
        </w:trPr>
        <w:tc>
          <w:tcPr>
            <w:tcW w:w="1276" w:type="dxa"/>
            <w:vMerge w:val="restart"/>
            <w:vAlign w:val="center"/>
          </w:tcPr>
          <w:p w14:paraId="0478FF8C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IL6</w:t>
            </w:r>
          </w:p>
        </w:tc>
        <w:tc>
          <w:tcPr>
            <w:tcW w:w="689" w:type="dxa"/>
          </w:tcPr>
          <w:p w14:paraId="30F04FC3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gramStart"/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rho</w:t>
            </w:r>
            <w:proofErr w:type="gramEnd"/>
          </w:p>
        </w:tc>
        <w:tc>
          <w:tcPr>
            <w:tcW w:w="907" w:type="dxa"/>
          </w:tcPr>
          <w:p w14:paraId="0E30C4A2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906" w:type="dxa"/>
          </w:tcPr>
          <w:p w14:paraId="7FF437B1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906" w:type="dxa"/>
          </w:tcPr>
          <w:p w14:paraId="57096E05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FF0000"/>
                <w:sz w:val="18"/>
                <w:szCs w:val="18"/>
              </w:rPr>
              <w:t>0.570</w:t>
            </w:r>
          </w:p>
        </w:tc>
        <w:tc>
          <w:tcPr>
            <w:tcW w:w="906" w:type="dxa"/>
          </w:tcPr>
          <w:p w14:paraId="1FCEA53D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906" w:type="dxa"/>
            <w:shd w:val="clear" w:color="auto" w:fill="0D0D0D"/>
          </w:tcPr>
          <w:p w14:paraId="55A5CC75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54A1804A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52C38447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31B67920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</w:tr>
      <w:tr w:rsidR="00381131" w:rsidRPr="00C631A2" w14:paraId="7F333A7C" w14:textId="77777777" w:rsidTr="00914F6D">
        <w:trPr>
          <w:trHeight w:val="136"/>
        </w:trPr>
        <w:tc>
          <w:tcPr>
            <w:tcW w:w="1276" w:type="dxa"/>
            <w:vMerge/>
            <w:vAlign w:val="center"/>
          </w:tcPr>
          <w:p w14:paraId="1557BC23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89" w:type="dxa"/>
          </w:tcPr>
          <w:p w14:paraId="61D9580A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proofErr w:type="gramEnd"/>
          </w:p>
        </w:tc>
        <w:tc>
          <w:tcPr>
            <w:tcW w:w="907" w:type="dxa"/>
          </w:tcPr>
          <w:p w14:paraId="6A1362DA" w14:textId="77777777" w:rsidR="00381131" w:rsidRPr="00C631A2" w:rsidRDefault="00427312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</w:tcPr>
          <w:p w14:paraId="04C442A1" w14:textId="77777777" w:rsidR="00381131" w:rsidRPr="00C631A2" w:rsidRDefault="00427312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</w:tcPr>
          <w:p w14:paraId="783CD082" w14:textId="77777777" w:rsidR="00381131" w:rsidRPr="00C631A2" w:rsidRDefault="00427312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</w:tcPr>
          <w:p w14:paraId="50180A01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06" w:type="dxa"/>
            <w:shd w:val="clear" w:color="auto" w:fill="0D0D0D"/>
          </w:tcPr>
          <w:p w14:paraId="4544AF17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76FDE051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049370E6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275EE991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</w:tr>
      <w:tr w:rsidR="00381131" w:rsidRPr="00C631A2" w14:paraId="04CFC2D5" w14:textId="77777777" w:rsidTr="00914F6D">
        <w:trPr>
          <w:trHeight w:val="298"/>
        </w:trPr>
        <w:tc>
          <w:tcPr>
            <w:tcW w:w="1276" w:type="dxa"/>
            <w:vMerge w:val="restart"/>
            <w:vAlign w:val="center"/>
          </w:tcPr>
          <w:p w14:paraId="6B57ACF1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IL8</w:t>
            </w:r>
          </w:p>
        </w:tc>
        <w:tc>
          <w:tcPr>
            <w:tcW w:w="689" w:type="dxa"/>
          </w:tcPr>
          <w:p w14:paraId="1D928A2C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gramStart"/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rho</w:t>
            </w:r>
            <w:proofErr w:type="gramEnd"/>
          </w:p>
        </w:tc>
        <w:tc>
          <w:tcPr>
            <w:tcW w:w="907" w:type="dxa"/>
          </w:tcPr>
          <w:p w14:paraId="19CB6DC3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FF0000"/>
                <w:sz w:val="18"/>
                <w:szCs w:val="18"/>
              </w:rPr>
              <w:t>0.535</w:t>
            </w:r>
          </w:p>
        </w:tc>
        <w:tc>
          <w:tcPr>
            <w:tcW w:w="906" w:type="dxa"/>
          </w:tcPr>
          <w:p w14:paraId="2C3E9906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906" w:type="dxa"/>
          </w:tcPr>
          <w:p w14:paraId="78814415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906" w:type="dxa"/>
          </w:tcPr>
          <w:p w14:paraId="121DCFB8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906" w:type="dxa"/>
          </w:tcPr>
          <w:p w14:paraId="1CB68383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FF0000"/>
                <w:sz w:val="18"/>
                <w:szCs w:val="18"/>
              </w:rPr>
              <w:t>0.614</w:t>
            </w:r>
          </w:p>
        </w:tc>
        <w:tc>
          <w:tcPr>
            <w:tcW w:w="906" w:type="dxa"/>
            <w:shd w:val="clear" w:color="auto" w:fill="0D0D0D"/>
          </w:tcPr>
          <w:p w14:paraId="20DFFEE0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4C419963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0BA645C8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</w:tr>
      <w:tr w:rsidR="00381131" w:rsidRPr="00C631A2" w14:paraId="1751F254" w14:textId="77777777" w:rsidTr="00914F6D">
        <w:trPr>
          <w:trHeight w:val="136"/>
        </w:trPr>
        <w:tc>
          <w:tcPr>
            <w:tcW w:w="1276" w:type="dxa"/>
            <w:vMerge/>
            <w:vAlign w:val="center"/>
          </w:tcPr>
          <w:p w14:paraId="31720932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89" w:type="dxa"/>
          </w:tcPr>
          <w:p w14:paraId="7ED79642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proofErr w:type="gramEnd"/>
          </w:p>
        </w:tc>
        <w:tc>
          <w:tcPr>
            <w:tcW w:w="907" w:type="dxa"/>
          </w:tcPr>
          <w:p w14:paraId="2FAC4CAD" w14:textId="77777777" w:rsidR="00381131" w:rsidRPr="00C631A2" w:rsidRDefault="00427312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</w:tcPr>
          <w:p w14:paraId="00065581" w14:textId="77777777" w:rsidR="00381131" w:rsidRPr="00C631A2" w:rsidRDefault="00427312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</w:tcPr>
          <w:p w14:paraId="0E0AE260" w14:textId="77777777" w:rsidR="00381131" w:rsidRPr="00C631A2" w:rsidRDefault="00427312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</w:tcPr>
          <w:p w14:paraId="529B2C4E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06" w:type="dxa"/>
          </w:tcPr>
          <w:p w14:paraId="25FF9302" w14:textId="77777777" w:rsidR="00381131" w:rsidRPr="00C631A2" w:rsidRDefault="00427312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  <w:shd w:val="clear" w:color="auto" w:fill="0D0D0D"/>
          </w:tcPr>
          <w:p w14:paraId="58B77FDA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12B0BD04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21500EBB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</w:tr>
      <w:tr w:rsidR="00381131" w:rsidRPr="00C631A2" w14:paraId="72B165BD" w14:textId="77777777" w:rsidTr="00914F6D">
        <w:trPr>
          <w:trHeight w:val="298"/>
        </w:trPr>
        <w:tc>
          <w:tcPr>
            <w:tcW w:w="1276" w:type="dxa"/>
            <w:vMerge w:val="restart"/>
            <w:vAlign w:val="center"/>
          </w:tcPr>
          <w:p w14:paraId="3DCA448D" w14:textId="563DE6FB" w:rsidR="00381131" w:rsidRPr="00C631A2" w:rsidRDefault="001F7D29" w:rsidP="00914F6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IL1</w:t>
            </w:r>
            <w:r w:rsidRPr="001F7D29">
              <w:rPr>
                <w:rFonts w:ascii="Lucida Grande" w:hAnsi="Lucida Grande" w:cs="Lucida Grande"/>
                <w:b/>
                <w:color w:val="000000"/>
                <w:sz w:val="18"/>
                <w:szCs w:val="18"/>
              </w:rPr>
              <w:t>β</w:t>
            </w:r>
          </w:p>
        </w:tc>
        <w:tc>
          <w:tcPr>
            <w:tcW w:w="689" w:type="dxa"/>
          </w:tcPr>
          <w:p w14:paraId="13B4AC5E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rho</w:t>
            </w:r>
            <w:proofErr w:type="gramEnd"/>
          </w:p>
        </w:tc>
        <w:tc>
          <w:tcPr>
            <w:tcW w:w="907" w:type="dxa"/>
          </w:tcPr>
          <w:p w14:paraId="15454F25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906" w:type="dxa"/>
          </w:tcPr>
          <w:p w14:paraId="1EF9EC60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906" w:type="dxa"/>
          </w:tcPr>
          <w:p w14:paraId="74EDDF9C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906" w:type="dxa"/>
          </w:tcPr>
          <w:p w14:paraId="64A86179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906" w:type="dxa"/>
          </w:tcPr>
          <w:p w14:paraId="2AB05E43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FF0000"/>
                <w:sz w:val="18"/>
                <w:szCs w:val="18"/>
              </w:rPr>
              <w:t>0.731</w:t>
            </w:r>
          </w:p>
        </w:tc>
        <w:tc>
          <w:tcPr>
            <w:tcW w:w="906" w:type="dxa"/>
          </w:tcPr>
          <w:p w14:paraId="4B1CFB1E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FF0000"/>
                <w:sz w:val="18"/>
                <w:szCs w:val="18"/>
              </w:rPr>
              <w:t>0.534</w:t>
            </w:r>
          </w:p>
        </w:tc>
        <w:tc>
          <w:tcPr>
            <w:tcW w:w="906" w:type="dxa"/>
            <w:shd w:val="clear" w:color="auto" w:fill="0D0D0D"/>
          </w:tcPr>
          <w:p w14:paraId="31DA9261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292E5CF8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</w:tr>
      <w:tr w:rsidR="00381131" w:rsidRPr="00C631A2" w14:paraId="2C05F76F" w14:textId="77777777" w:rsidTr="00914F6D">
        <w:trPr>
          <w:trHeight w:val="136"/>
        </w:trPr>
        <w:tc>
          <w:tcPr>
            <w:tcW w:w="1276" w:type="dxa"/>
            <w:vMerge/>
            <w:vAlign w:val="center"/>
          </w:tcPr>
          <w:p w14:paraId="1A990716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89" w:type="dxa"/>
          </w:tcPr>
          <w:p w14:paraId="7BB1A18B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proofErr w:type="gramEnd"/>
          </w:p>
        </w:tc>
        <w:tc>
          <w:tcPr>
            <w:tcW w:w="907" w:type="dxa"/>
          </w:tcPr>
          <w:p w14:paraId="688F476E" w14:textId="77777777" w:rsidR="00381131" w:rsidRPr="00C631A2" w:rsidRDefault="00427312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</w:tcPr>
          <w:p w14:paraId="5BB44391" w14:textId="77777777" w:rsidR="00381131" w:rsidRPr="00C631A2" w:rsidRDefault="00427312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</w:tcPr>
          <w:p w14:paraId="2D90EE24" w14:textId="77777777" w:rsidR="00381131" w:rsidRPr="00C631A2" w:rsidRDefault="00427312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</w:tcPr>
          <w:p w14:paraId="2C0C941A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06" w:type="dxa"/>
          </w:tcPr>
          <w:p w14:paraId="799A65AF" w14:textId="77777777" w:rsidR="00381131" w:rsidRPr="00C631A2" w:rsidRDefault="00427312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</w:tcPr>
          <w:p w14:paraId="333BEC47" w14:textId="77777777" w:rsidR="00381131" w:rsidRPr="00C631A2" w:rsidRDefault="00427312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  <w:shd w:val="clear" w:color="auto" w:fill="0D0D0D"/>
          </w:tcPr>
          <w:p w14:paraId="1CE42375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0D0D0D"/>
          </w:tcPr>
          <w:p w14:paraId="7730F3CD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808080"/>
                <w:sz w:val="18"/>
                <w:szCs w:val="18"/>
              </w:rPr>
            </w:pPr>
          </w:p>
        </w:tc>
      </w:tr>
      <w:tr w:rsidR="00381131" w:rsidRPr="00C631A2" w14:paraId="65ED06A9" w14:textId="77777777" w:rsidTr="00914F6D">
        <w:trPr>
          <w:trHeight w:val="298"/>
        </w:trPr>
        <w:tc>
          <w:tcPr>
            <w:tcW w:w="1276" w:type="dxa"/>
            <w:vMerge w:val="restart"/>
            <w:vAlign w:val="center"/>
          </w:tcPr>
          <w:p w14:paraId="7BF22FD1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GMCSF</w:t>
            </w:r>
          </w:p>
        </w:tc>
        <w:tc>
          <w:tcPr>
            <w:tcW w:w="689" w:type="dxa"/>
          </w:tcPr>
          <w:p w14:paraId="1521649B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gramStart"/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rho</w:t>
            </w:r>
            <w:proofErr w:type="gramEnd"/>
          </w:p>
        </w:tc>
        <w:tc>
          <w:tcPr>
            <w:tcW w:w="907" w:type="dxa"/>
          </w:tcPr>
          <w:p w14:paraId="3D1D5591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906" w:type="dxa"/>
          </w:tcPr>
          <w:p w14:paraId="29686B8D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906" w:type="dxa"/>
          </w:tcPr>
          <w:p w14:paraId="25F2CBD4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906" w:type="dxa"/>
          </w:tcPr>
          <w:p w14:paraId="6E82420E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06" w:type="dxa"/>
          </w:tcPr>
          <w:p w14:paraId="162CFC37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FF0000"/>
                <w:sz w:val="18"/>
                <w:szCs w:val="18"/>
              </w:rPr>
              <w:t>0.545</w:t>
            </w:r>
          </w:p>
        </w:tc>
        <w:tc>
          <w:tcPr>
            <w:tcW w:w="906" w:type="dxa"/>
          </w:tcPr>
          <w:p w14:paraId="56D47776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906" w:type="dxa"/>
          </w:tcPr>
          <w:p w14:paraId="2FF7CD86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FF0000"/>
                <w:sz w:val="18"/>
                <w:szCs w:val="18"/>
              </w:rPr>
              <w:t>0.589</w:t>
            </w:r>
          </w:p>
        </w:tc>
        <w:tc>
          <w:tcPr>
            <w:tcW w:w="906" w:type="dxa"/>
            <w:shd w:val="clear" w:color="auto" w:fill="0D0D0D"/>
          </w:tcPr>
          <w:p w14:paraId="5094577C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81131" w:rsidRPr="00C631A2" w14:paraId="47BB3041" w14:textId="77777777" w:rsidTr="00914F6D">
        <w:trPr>
          <w:trHeight w:val="136"/>
        </w:trPr>
        <w:tc>
          <w:tcPr>
            <w:tcW w:w="1276" w:type="dxa"/>
            <w:vMerge/>
            <w:vAlign w:val="center"/>
          </w:tcPr>
          <w:p w14:paraId="512580B2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89" w:type="dxa"/>
          </w:tcPr>
          <w:p w14:paraId="26C71DCF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proofErr w:type="gramEnd"/>
          </w:p>
        </w:tc>
        <w:tc>
          <w:tcPr>
            <w:tcW w:w="907" w:type="dxa"/>
          </w:tcPr>
          <w:p w14:paraId="3FCF4C51" w14:textId="77777777" w:rsidR="00381131" w:rsidRPr="00C631A2" w:rsidRDefault="00427312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</w:tcPr>
          <w:p w14:paraId="0EAF8929" w14:textId="77777777" w:rsidR="00381131" w:rsidRPr="00C631A2" w:rsidRDefault="00427312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</w:tcPr>
          <w:p w14:paraId="7F2D932D" w14:textId="77777777" w:rsidR="00381131" w:rsidRPr="00C631A2" w:rsidRDefault="00427312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</w:tcPr>
          <w:p w14:paraId="127428C6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06" w:type="dxa"/>
          </w:tcPr>
          <w:p w14:paraId="0D4CFE7D" w14:textId="77777777" w:rsidR="00381131" w:rsidRPr="00C631A2" w:rsidRDefault="00427312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</w:tcPr>
          <w:p w14:paraId="5DCBAA9F" w14:textId="77777777" w:rsidR="00381131" w:rsidRPr="00C631A2" w:rsidRDefault="00427312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</w:tcPr>
          <w:p w14:paraId="695D6BDA" w14:textId="77777777" w:rsidR="00381131" w:rsidRPr="00C631A2" w:rsidRDefault="00427312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  <w:shd w:val="clear" w:color="auto" w:fill="0D0D0D"/>
          </w:tcPr>
          <w:p w14:paraId="3FFF7F15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81131" w:rsidRPr="00C631A2" w14:paraId="2DFB8EDF" w14:textId="77777777" w:rsidTr="00914F6D">
        <w:trPr>
          <w:trHeight w:val="298"/>
        </w:trPr>
        <w:tc>
          <w:tcPr>
            <w:tcW w:w="1276" w:type="dxa"/>
            <w:vMerge w:val="restart"/>
            <w:vAlign w:val="center"/>
          </w:tcPr>
          <w:p w14:paraId="73370F78" w14:textId="5A0162A2" w:rsidR="00381131" w:rsidRPr="00C631A2" w:rsidRDefault="001F7D29" w:rsidP="00914F6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TNF</w:t>
            </w:r>
            <w:r w:rsidRPr="001F7D29">
              <w:rPr>
                <w:rFonts w:ascii="Lucida Grande" w:hAnsi="Lucida Grande" w:cs="Lucida Grande"/>
                <w:b/>
                <w:color w:val="000000"/>
                <w:sz w:val="18"/>
                <w:szCs w:val="18"/>
              </w:rPr>
              <w:t>α</w:t>
            </w:r>
          </w:p>
        </w:tc>
        <w:tc>
          <w:tcPr>
            <w:tcW w:w="689" w:type="dxa"/>
          </w:tcPr>
          <w:p w14:paraId="225950FA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gramStart"/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rho</w:t>
            </w:r>
            <w:proofErr w:type="gramEnd"/>
          </w:p>
        </w:tc>
        <w:tc>
          <w:tcPr>
            <w:tcW w:w="907" w:type="dxa"/>
          </w:tcPr>
          <w:p w14:paraId="57844D54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906" w:type="dxa"/>
          </w:tcPr>
          <w:p w14:paraId="09976670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906" w:type="dxa"/>
          </w:tcPr>
          <w:p w14:paraId="10417EC7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906" w:type="dxa"/>
          </w:tcPr>
          <w:p w14:paraId="3BA95296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906" w:type="dxa"/>
          </w:tcPr>
          <w:p w14:paraId="69D22A78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906" w:type="dxa"/>
          </w:tcPr>
          <w:p w14:paraId="3EB41F9A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906" w:type="dxa"/>
          </w:tcPr>
          <w:p w14:paraId="1F2D20E7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906" w:type="dxa"/>
          </w:tcPr>
          <w:p w14:paraId="2153FC1C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41</w:t>
            </w:r>
          </w:p>
        </w:tc>
      </w:tr>
      <w:tr w:rsidR="00381131" w:rsidRPr="00C631A2" w14:paraId="2864FDF8" w14:textId="77777777" w:rsidTr="00914F6D">
        <w:trPr>
          <w:trHeight w:val="136"/>
        </w:trPr>
        <w:tc>
          <w:tcPr>
            <w:tcW w:w="1276" w:type="dxa"/>
            <w:vMerge/>
          </w:tcPr>
          <w:p w14:paraId="26A4CC8B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9" w:type="dxa"/>
          </w:tcPr>
          <w:p w14:paraId="1B47A792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proofErr w:type="gramEnd"/>
          </w:p>
        </w:tc>
        <w:tc>
          <w:tcPr>
            <w:tcW w:w="907" w:type="dxa"/>
          </w:tcPr>
          <w:p w14:paraId="26F452EC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06" w:type="dxa"/>
          </w:tcPr>
          <w:p w14:paraId="061DFB22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06" w:type="dxa"/>
          </w:tcPr>
          <w:p w14:paraId="47380132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06" w:type="dxa"/>
          </w:tcPr>
          <w:p w14:paraId="4A92BDB2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06" w:type="dxa"/>
          </w:tcPr>
          <w:p w14:paraId="7A842A08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06" w:type="dxa"/>
          </w:tcPr>
          <w:p w14:paraId="3B4D62FA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06" w:type="dxa"/>
          </w:tcPr>
          <w:p w14:paraId="22DAE438" w14:textId="77777777" w:rsidR="00381131" w:rsidRPr="00C631A2" w:rsidRDefault="00427312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</w:tcPr>
          <w:p w14:paraId="4271F230" w14:textId="77777777" w:rsidR="00381131" w:rsidRPr="00C631A2" w:rsidRDefault="00381131" w:rsidP="00914F6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31A2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</w:tr>
    </w:tbl>
    <w:p w14:paraId="456FE777" w14:textId="77777777" w:rsidR="00962494" w:rsidRDefault="00381131">
      <w:r>
        <w:br w:type="page"/>
      </w:r>
    </w:p>
    <w:sectPr w:rsidR="00962494" w:rsidSect="00A424D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F5E4C7" w14:textId="77777777" w:rsidR="0043017B" w:rsidRDefault="0043017B" w:rsidP="0043017B">
      <w:pPr>
        <w:spacing w:after="0" w:line="240" w:lineRule="auto"/>
      </w:pPr>
      <w:r>
        <w:separator/>
      </w:r>
    </w:p>
  </w:endnote>
  <w:endnote w:type="continuationSeparator" w:id="0">
    <w:p w14:paraId="191818FC" w14:textId="77777777" w:rsidR="0043017B" w:rsidRDefault="0043017B" w:rsidP="004301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34209B" w14:textId="77777777" w:rsidR="0043017B" w:rsidRDefault="0043017B" w:rsidP="0043017B">
      <w:pPr>
        <w:spacing w:after="0" w:line="240" w:lineRule="auto"/>
      </w:pPr>
      <w:r>
        <w:separator/>
      </w:r>
    </w:p>
  </w:footnote>
  <w:footnote w:type="continuationSeparator" w:id="0">
    <w:p w14:paraId="36358845" w14:textId="77777777" w:rsidR="0043017B" w:rsidRDefault="0043017B" w:rsidP="004301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131"/>
    <w:rsid w:val="001F7D29"/>
    <w:rsid w:val="00381131"/>
    <w:rsid w:val="00427312"/>
    <w:rsid w:val="0043017B"/>
    <w:rsid w:val="00962494"/>
    <w:rsid w:val="00A424D9"/>
    <w:rsid w:val="00A77611"/>
    <w:rsid w:val="00DE4873"/>
    <w:rsid w:val="00F72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DED5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131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24D9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4D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3017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17B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3017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17B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131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24D9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4D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3017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17B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3017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17B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</Words>
  <Characters>655</Characters>
  <Application>Microsoft Macintosh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Llewelyn</dc:creator>
  <cp:keywords/>
  <dc:description/>
  <cp:lastModifiedBy>Martin Llewelyn</cp:lastModifiedBy>
  <cp:revision>2</cp:revision>
  <dcterms:created xsi:type="dcterms:W3CDTF">2013-03-21T23:49:00Z</dcterms:created>
  <dcterms:modified xsi:type="dcterms:W3CDTF">2013-03-21T23:49:00Z</dcterms:modified>
</cp:coreProperties>
</file>